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Ind w:w="-567" w:type="dxa"/>
        <w:tblLook w:val="0000" w:firstRow="0" w:lastRow="0" w:firstColumn="0" w:lastColumn="0" w:noHBand="0" w:noVBand="0"/>
      </w:tblPr>
      <w:tblGrid>
        <w:gridCol w:w="3323"/>
        <w:gridCol w:w="2183"/>
        <w:gridCol w:w="2186"/>
        <w:gridCol w:w="1379"/>
      </w:tblGrid>
      <w:tr w:rsidR="006423DB" w14:paraId="7D1AAAC2" w14:textId="77777777" w:rsidTr="008F541C">
        <w:trPr>
          <w:trHeight w:val="227"/>
        </w:trPr>
        <w:tc>
          <w:tcPr>
            <w:tcW w:w="907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9ADBB" w14:textId="0EC8242E" w:rsidR="00FB03C5" w:rsidRPr="005D077D" w:rsidRDefault="00000000" w:rsidP="00E561A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36"/>
              </w:rPr>
              <w:t xml:space="preserve">Appendix </w:t>
            </w:r>
            <w:r w:rsidR="00712FE1" w:rsidRPr="005D07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36"/>
              </w:rPr>
              <w:t>1</w:t>
            </w:r>
            <w:r w:rsidRPr="005D07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36"/>
              </w:rPr>
              <w:t xml:space="preserve">. </w:t>
            </w:r>
            <w:r w:rsidR="00862D45" w:rsidRPr="005D07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36"/>
              </w:rPr>
              <w:t>Characteristics of the included and excluded patients</w:t>
            </w:r>
          </w:p>
        </w:tc>
      </w:tr>
      <w:tr w:rsidR="006423DB" w14:paraId="4F67756F" w14:textId="77777777" w:rsidTr="008F541C">
        <w:trPr>
          <w:trHeight w:val="227"/>
        </w:trPr>
        <w:tc>
          <w:tcPr>
            <w:tcW w:w="3323" w:type="dxa"/>
            <w:tcBorders>
              <w:left w:val="nil"/>
              <w:bottom w:val="single" w:sz="4" w:space="0" w:color="auto"/>
              <w:right w:val="nil"/>
            </w:tcBorders>
          </w:tcPr>
          <w:p w14:paraId="0315CDCA" w14:textId="77777777" w:rsidR="00FB03C5" w:rsidRPr="005D077D" w:rsidRDefault="00000000" w:rsidP="00E561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>Variable</w:t>
            </w:r>
          </w:p>
        </w:tc>
        <w:tc>
          <w:tcPr>
            <w:tcW w:w="21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8474DA" w14:textId="47493BEC" w:rsidR="00FB03C5" w:rsidRPr="005D077D" w:rsidRDefault="00000000" w:rsidP="00E561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>Include</w:t>
            </w:r>
            <w:r w:rsidR="001B7635"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>d</w:t>
            </w: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 xml:space="preserve"> </w:t>
            </w:r>
            <w:r w:rsidR="0025316A"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 xml:space="preserve">patients </w:t>
            </w: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>(n=7</w:t>
            </w:r>
            <w:r w:rsidR="00790886"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>2</w:t>
            </w: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>)</w:t>
            </w:r>
          </w:p>
        </w:tc>
        <w:tc>
          <w:tcPr>
            <w:tcW w:w="21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83D16C" w14:textId="3DC7F4E3" w:rsidR="00FB03C5" w:rsidRPr="005D077D" w:rsidRDefault="00000000" w:rsidP="00E561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>Exclude</w:t>
            </w:r>
            <w:r w:rsidR="001B7635"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>d</w:t>
            </w: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 xml:space="preserve"> </w:t>
            </w:r>
            <w:r w:rsidR="0025316A"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 xml:space="preserve">patients </w:t>
            </w: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>(n=</w:t>
            </w:r>
            <w:r w:rsidR="00790886"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>77</w:t>
            </w: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>)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06012A" w14:textId="77777777" w:rsidR="00FB03C5" w:rsidRPr="005D077D" w:rsidRDefault="00000000" w:rsidP="00E561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</w:pPr>
            <w:r w:rsidRPr="001F71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36"/>
              </w:rPr>
              <w:t>p</w:t>
            </w: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>-value</w:t>
            </w:r>
          </w:p>
        </w:tc>
      </w:tr>
      <w:tr w:rsidR="006423DB" w14:paraId="5E3596F6" w14:textId="77777777" w:rsidTr="008F541C">
        <w:trPr>
          <w:trHeight w:val="227"/>
        </w:trPr>
        <w:tc>
          <w:tcPr>
            <w:tcW w:w="33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11009C" w14:textId="77777777" w:rsidR="00FB03C5" w:rsidRPr="005D077D" w:rsidRDefault="00000000" w:rsidP="00E561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>Age (years)</w:t>
            </w:r>
          </w:p>
        </w:tc>
        <w:tc>
          <w:tcPr>
            <w:tcW w:w="2183" w:type="dxa"/>
            <w:tcBorders>
              <w:left w:val="nil"/>
              <w:bottom w:val="nil"/>
              <w:right w:val="nil"/>
            </w:tcBorders>
          </w:tcPr>
          <w:p w14:paraId="5A513FFB" w14:textId="652821EB" w:rsidR="00FB03C5" w:rsidRPr="005D077D" w:rsidRDefault="00000000" w:rsidP="00E561A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  <w:t>62.04</w:t>
            </w:r>
            <w:r w:rsidR="00A84D3B" w:rsidRPr="005D07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  <w:t xml:space="preserve"> </w:t>
            </w:r>
            <w:r w:rsidRPr="005D07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  <w:t>± 13.20</w:t>
            </w:r>
          </w:p>
        </w:tc>
        <w:tc>
          <w:tcPr>
            <w:tcW w:w="2186" w:type="dxa"/>
            <w:tcBorders>
              <w:left w:val="nil"/>
              <w:bottom w:val="nil"/>
              <w:right w:val="nil"/>
            </w:tcBorders>
          </w:tcPr>
          <w:p w14:paraId="7A105BD1" w14:textId="0D273229" w:rsidR="00FB03C5" w:rsidRPr="005D077D" w:rsidRDefault="00000000" w:rsidP="00E561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 xml:space="preserve">62.17 </w:t>
            </w:r>
            <w:r w:rsidRPr="005D077D">
              <w:rPr>
                <w:rFonts w:ascii="Times New Roman" w:eastAsia="Times New Roman" w:hAnsi="Times New Roman" w:cs="Times New Roman"/>
                <w:sz w:val="24"/>
                <w:szCs w:val="36"/>
              </w:rPr>
              <w:t>± 14.26</w:t>
            </w:r>
          </w:p>
        </w:tc>
        <w:tc>
          <w:tcPr>
            <w:tcW w:w="1379" w:type="dxa"/>
            <w:tcBorders>
              <w:left w:val="nil"/>
              <w:bottom w:val="nil"/>
              <w:right w:val="nil"/>
            </w:tcBorders>
            <w:vAlign w:val="center"/>
          </w:tcPr>
          <w:p w14:paraId="609F66BF" w14:textId="464C934B" w:rsidR="00FB03C5" w:rsidRPr="005D077D" w:rsidRDefault="00000000" w:rsidP="00E561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>0.</w:t>
            </w:r>
            <w:r w:rsidR="00790886"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>9</w:t>
            </w:r>
            <w:r w:rsidR="00A5645A"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>6</w:t>
            </w:r>
          </w:p>
        </w:tc>
      </w:tr>
      <w:tr w:rsidR="006423DB" w14:paraId="46F47DE6" w14:textId="77777777" w:rsidTr="008F541C">
        <w:trPr>
          <w:trHeight w:val="227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F968C" w14:textId="77777777" w:rsidR="00FB03C5" w:rsidRPr="005D077D" w:rsidRDefault="00000000" w:rsidP="00E561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>BMI (kg/m</w:t>
            </w: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  <w:vertAlign w:val="superscript"/>
              </w:rPr>
              <w:t>2</w:t>
            </w: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>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0BFF6B6E" w14:textId="4FAA1C72" w:rsidR="00FB03C5" w:rsidRPr="005D077D" w:rsidRDefault="00000000" w:rsidP="00E561A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  <w:t>22.</w:t>
            </w:r>
            <w:r w:rsidR="00A84D3B" w:rsidRPr="005D07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  <w:t>71 ±</w:t>
            </w:r>
            <w:r w:rsidRPr="005D07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  <w:t xml:space="preserve"> 3.</w:t>
            </w:r>
            <w:r w:rsidR="00A84D3B" w:rsidRPr="005D07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  <w:t>41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14:paraId="60C90418" w14:textId="66138A6D" w:rsidR="00FB03C5" w:rsidRPr="005D077D" w:rsidRDefault="00000000" w:rsidP="00E561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>22.</w:t>
            </w:r>
            <w:r w:rsidR="00A84D3B"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>64</w:t>
            </w: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 xml:space="preserve"> </w:t>
            </w:r>
            <w:r w:rsidRPr="005D077D">
              <w:rPr>
                <w:rFonts w:ascii="Times New Roman" w:eastAsia="Times New Roman" w:hAnsi="Times New Roman" w:cs="Times New Roman"/>
                <w:sz w:val="24"/>
                <w:szCs w:val="36"/>
              </w:rPr>
              <w:t xml:space="preserve">± </w:t>
            </w:r>
            <w:r w:rsidR="00A84D3B" w:rsidRPr="005D077D">
              <w:rPr>
                <w:rFonts w:ascii="Times New Roman" w:eastAsia="Times New Roman" w:hAnsi="Times New Roman" w:cs="Times New Roman"/>
                <w:sz w:val="24"/>
                <w:szCs w:val="36"/>
              </w:rPr>
              <w:t>4</w:t>
            </w:r>
            <w:r w:rsidRPr="005D077D">
              <w:rPr>
                <w:rFonts w:ascii="Times New Roman" w:eastAsia="Times New Roman" w:hAnsi="Times New Roman" w:cs="Times New Roman"/>
                <w:sz w:val="24"/>
                <w:szCs w:val="36"/>
              </w:rPr>
              <w:t>.</w:t>
            </w:r>
            <w:r w:rsidR="00A84D3B" w:rsidRPr="005D077D">
              <w:rPr>
                <w:rFonts w:ascii="Times New Roman" w:eastAsia="Times New Roman" w:hAnsi="Times New Roman" w:cs="Times New Roman"/>
                <w:sz w:val="24"/>
                <w:szCs w:val="36"/>
              </w:rPr>
              <w:t>2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F0235" w14:textId="0BA4C80D" w:rsidR="00FB03C5" w:rsidRPr="005D077D" w:rsidRDefault="00000000" w:rsidP="00E561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>0.</w:t>
            </w:r>
            <w:r w:rsidR="00A84D3B"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>91</w:t>
            </w:r>
          </w:p>
        </w:tc>
      </w:tr>
      <w:tr w:rsidR="006423DB" w14:paraId="7C7CC723" w14:textId="77777777" w:rsidTr="008F541C">
        <w:trPr>
          <w:trHeight w:val="227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87176" w14:textId="76205145" w:rsidR="00371CD8" w:rsidRPr="005D077D" w:rsidRDefault="00000000" w:rsidP="006324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>Comorbidities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68E57ABB" w14:textId="77777777" w:rsidR="00371CD8" w:rsidRPr="005D077D" w:rsidRDefault="00371CD8" w:rsidP="00632465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36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14:paraId="46A240FC" w14:textId="77777777" w:rsidR="00371CD8" w:rsidRPr="005D077D" w:rsidRDefault="00371CD8" w:rsidP="006324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3D059" w14:textId="77777777" w:rsidR="00371CD8" w:rsidRPr="005D077D" w:rsidRDefault="00000000" w:rsidP="006324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>0.26</w:t>
            </w:r>
          </w:p>
        </w:tc>
      </w:tr>
      <w:tr w:rsidR="006423DB" w14:paraId="5454CC3D" w14:textId="77777777" w:rsidTr="008F541C">
        <w:trPr>
          <w:trHeight w:val="227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07DA1" w14:textId="55AAAF0A" w:rsidR="00371CD8" w:rsidRPr="005D077D" w:rsidRDefault="00000000" w:rsidP="00632465">
            <w:pPr>
              <w:ind w:firstLine="8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</w:rPr>
              <w:t>High blood pressure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06353" w14:textId="1A8EC4B0" w:rsidR="00371CD8" w:rsidRPr="005D077D" w:rsidRDefault="00000000" w:rsidP="00632465">
            <w:pPr>
              <w:ind w:left="-11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  <w:t xml:space="preserve"> </w:t>
            </w:r>
            <w:r w:rsidR="00425016" w:rsidRPr="005D07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  <w:t>19</w:t>
            </w:r>
            <w:r w:rsidRPr="005D07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  <w:t xml:space="preserve"> (</w:t>
            </w:r>
            <w:r w:rsidR="00425016" w:rsidRPr="005D07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  <w:t>26</w:t>
            </w:r>
            <w:r w:rsidRPr="005D07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  <w:t>.</w:t>
            </w:r>
            <w:r w:rsidR="00425016" w:rsidRPr="005D07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  <w:t>4</w:t>
            </w:r>
            <w:r w:rsidRPr="005D07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  <w:t>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F5F30" w14:textId="18F85436" w:rsidR="00371CD8" w:rsidRPr="005D077D" w:rsidRDefault="00000000" w:rsidP="00632465">
            <w:pPr>
              <w:ind w:left="-1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 xml:space="preserve"> </w:t>
            </w:r>
            <w:r w:rsidR="00425016"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>20</w:t>
            </w: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 xml:space="preserve"> (</w:t>
            </w:r>
            <w:r w:rsidR="00425016"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>26</w:t>
            </w: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>.</w:t>
            </w:r>
            <w:r w:rsidR="00425016"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>0</w:t>
            </w: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05B38DD5" w14:textId="0908A35E" w:rsidR="00371CD8" w:rsidRPr="005D077D" w:rsidRDefault="00000000" w:rsidP="006324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>1.00</w:t>
            </w:r>
          </w:p>
        </w:tc>
      </w:tr>
      <w:tr w:rsidR="006423DB" w14:paraId="3A5C1C41" w14:textId="77777777" w:rsidTr="008F541C">
        <w:trPr>
          <w:trHeight w:val="227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C3246" w14:textId="3D195648" w:rsidR="00371CD8" w:rsidRPr="005D077D" w:rsidRDefault="00000000" w:rsidP="00632465">
            <w:pPr>
              <w:ind w:firstLine="80"/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</w:rPr>
              <w:t>Diabetes mellitus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199C5" w14:textId="245B5C05" w:rsidR="00371CD8" w:rsidRPr="005D077D" w:rsidRDefault="00000000" w:rsidP="00632465">
            <w:pPr>
              <w:ind w:left="-11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  <w:t xml:space="preserve"> </w:t>
            </w:r>
            <w:r w:rsidR="00425016" w:rsidRPr="005D07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  <w:t>5</w:t>
            </w:r>
            <w:r w:rsidRPr="005D07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  <w:t xml:space="preserve"> (</w:t>
            </w:r>
            <w:r w:rsidR="00425016" w:rsidRPr="005D07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  <w:t>6</w:t>
            </w:r>
            <w:r w:rsidRPr="005D07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  <w:t>.</w:t>
            </w:r>
            <w:r w:rsidR="00425016" w:rsidRPr="005D07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  <w:t>9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4FB72" w14:textId="35439C2E" w:rsidR="00371CD8" w:rsidRPr="005D077D" w:rsidRDefault="00000000" w:rsidP="00632465">
            <w:pPr>
              <w:ind w:left="-1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 xml:space="preserve"> </w:t>
            </w:r>
            <w:r w:rsidR="00425016"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>6</w:t>
            </w: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 xml:space="preserve"> (</w:t>
            </w:r>
            <w:r w:rsidR="00425016"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>7</w:t>
            </w: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>.</w:t>
            </w:r>
            <w:r w:rsidR="00425016"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>8</w:t>
            </w: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09EF3F4D" w14:textId="47653EC0" w:rsidR="00371CD8" w:rsidRPr="005D077D" w:rsidRDefault="00000000" w:rsidP="006324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>1.00</w:t>
            </w:r>
          </w:p>
        </w:tc>
      </w:tr>
      <w:tr w:rsidR="006423DB" w14:paraId="658C4610" w14:textId="77777777" w:rsidTr="008F541C">
        <w:trPr>
          <w:trHeight w:val="227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4B4B0" w14:textId="0CCB46CA" w:rsidR="00371CD8" w:rsidRPr="005D077D" w:rsidRDefault="00000000" w:rsidP="00632465">
            <w:pPr>
              <w:ind w:firstLine="80"/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</w:rPr>
              <w:t>Musculoskeletal disease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4C44B" w14:textId="66203E40" w:rsidR="00371CD8" w:rsidRPr="005D077D" w:rsidRDefault="00000000" w:rsidP="00632465">
            <w:pPr>
              <w:ind w:left="-11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  <w:t xml:space="preserve"> </w:t>
            </w:r>
            <w:r w:rsidR="00425016" w:rsidRPr="005D07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  <w:t>7</w:t>
            </w:r>
            <w:r w:rsidRPr="005D07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  <w:t xml:space="preserve"> (</w:t>
            </w:r>
            <w:r w:rsidR="00425016" w:rsidRPr="005D07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  <w:t>9</w:t>
            </w:r>
            <w:r w:rsidRPr="005D07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  <w:t>.</w:t>
            </w:r>
            <w:r w:rsidR="00425016" w:rsidRPr="005D07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  <w:t>7</w:t>
            </w:r>
            <w:r w:rsidRPr="005D07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  <w:t>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B2A91" w14:textId="08BAF2C4" w:rsidR="00371CD8" w:rsidRPr="005D077D" w:rsidRDefault="00000000" w:rsidP="006324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>5 (6.5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734CD4CA" w14:textId="061B5492" w:rsidR="00371CD8" w:rsidRPr="005D077D" w:rsidRDefault="00000000" w:rsidP="006324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>0.67</w:t>
            </w:r>
          </w:p>
        </w:tc>
      </w:tr>
      <w:tr w:rsidR="006423DB" w14:paraId="47745FDC" w14:textId="77777777" w:rsidTr="008F541C">
        <w:trPr>
          <w:trHeight w:val="227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815AF" w14:textId="75B31D02" w:rsidR="00371CD8" w:rsidRPr="005D077D" w:rsidRDefault="00000000" w:rsidP="00371C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Dominant side affected 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4D4A3" w14:textId="5DFEFD49" w:rsidR="00371CD8" w:rsidRPr="005D077D" w:rsidRDefault="00000000" w:rsidP="00371C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  <w:t>38 (52.8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E2093" w14:textId="1D813EE4" w:rsidR="00371CD8" w:rsidRPr="005D077D" w:rsidRDefault="00000000" w:rsidP="00371C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  <w:t>29 (51.8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38845317" w14:textId="0A03BB43" w:rsidR="00371CD8" w:rsidRPr="005D077D" w:rsidRDefault="00000000" w:rsidP="00371C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  <w:t>1.00</w:t>
            </w:r>
          </w:p>
        </w:tc>
      </w:tr>
      <w:tr w:rsidR="006423DB" w14:paraId="0C13A503" w14:textId="77777777" w:rsidTr="008F541C">
        <w:trPr>
          <w:trHeight w:val="227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42C6E" w14:textId="6068E454" w:rsidR="00371CD8" w:rsidRPr="005D077D" w:rsidRDefault="00000000" w:rsidP="00371C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>Clinical stage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7E29316D" w14:textId="77777777" w:rsidR="00371CD8" w:rsidRPr="005D077D" w:rsidRDefault="00371CD8" w:rsidP="00371CD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36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14:paraId="0D5A2F04" w14:textId="77777777" w:rsidR="00371CD8" w:rsidRPr="005D077D" w:rsidRDefault="00371CD8" w:rsidP="00371C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A6F10" w14:textId="7B75C865" w:rsidR="00371CD8" w:rsidRPr="005D077D" w:rsidRDefault="00000000" w:rsidP="00371C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>0.26</w:t>
            </w:r>
          </w:p>
        </w:tc>
      </w:tr>
      <w:tr w:rsidR="006423DB" w14:paraId="4990458F" w14:textId="77777777" w:rsidTr="008F541C">
        <w:trPr>
          <w:trHeight w:val="227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E22A7" w14:textId="3E58FC25" w:rsidR="00371CD8" w:rsidRPr="005D077D" w:rsidRDefault="00000000" w:rsidP="00371CD8">
            <w:pPr>
              <w:ind w:firstLine="80"/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>0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45434" w14:textId="54EAB19F" w:rsidR="00371CD8" w:rsidRPr="005D077D" w:rsidRDefault="00000000" w:rsidP="00371CD8">
            <w:pPr>
              <w:ind w:left="-11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  <w:t xml:space="preserve"> 7 (9.7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F528A" w14:textId="6AC5E437" w:rsidR="00371CD8" w:rsidRPr="005D077D" w:rsidRDefault="00000000" w:rsidP="00371CD8">
            <w:pPr>
              <w:ind w:left="-1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 xml:space="preserve"> 14 (19.4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049E5785" w14:textId="77777777" w:rsidR="00371CD8" w:rsidRPr="005D077D" w:rsidRDefault="00371CD8" w:rsidP="00371C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</w:pPr>
          </w:p>
        </w:tc>
      </w:tr>
      <w:tr w:rsidR="006423DB" w14:paraId="583FE4FE" w14:textId="77777777" w:rsidTr="008F541C">
        <w:trPr>
          <w:trHeight w:val="227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95A4A" w14:textId="22FB6F1A" w:rsidR="00371CD8" w:rsidRPr="005D077D" w:rsidRDefault="00000000" w:rsidP="00371CD8">
            <w:pPr>
              <w:ind w:firstLine="80"/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>1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98C78" w14:textId="5066AB6E" w:rsidR="00371CD8" w:rsidRPr="005D077D" w:rsidRDefault="00000000" w:rsidP="00371CD8">
            <w:pPr>
              <w:ind w:left="-11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  <w:t xml:space="preserve"> 32 (44.4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EAB4B" w14:textId="54466BDF" w:rsidR="00371CD8" w:rsidRPr="005D077D" w:rsidRDefault="00000000" w:rsidP="00371CD8">
            <w:pPr>
              <w:ind w:left="-1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 xml:space="preserve"> 33 (45.8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45EE0B9A" w14:textId="77777777" w:rsidR="00371CD8" w:rsidRPr="005D077D" w:rsidRDefault="00371CD8" w:rsidP="00371C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</w:pPr>
          </w:p>
        </w:tc>
      </w:tr>
      <w:tr w:rsidR="006423DB" w14:paraId="128098D2" w14:textId="77777777" w:rsidTr="008F541C">
        <w:trPr>
          <w:trHeight w:val="227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0BA25" w14:textId="595CB156" w:rsidR="00371CD8" w:rsidRPr="005D077D" w:rsidRDefault="00000000" w:rsidP="00371CD8">
            <w:pPr>
              <w:ind w:firstLine="80"/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>2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1D710" w14:textId="6EAEE4FE" w:rsidR="00371CD8" w:rsidRPr="005D077D" w:rsidRDefault="00000000" w:rsidP="00371CD8">
            <w:pPr>
              <w:ind w:left="-11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  <w:t xml:space="preserve"> 24 (33.3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44E70" w14:textId="336605D9" w:rsidR="00371CD8" w:rsidRPr="005D077D" w:rsidRDefault="00000000" w:rsidP="00371C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>21 (29.2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0911FF6C" w14:textId="77777777" w:rsidR="00371CD8" w:rsidRPr="005D077D" w:rsidRDefault="00371CD8" w:rsidP="00371C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</w:pPr>
          </w:p>
        </w:tc>
      </w:tr>
      <w:tr w:rsidR="006423DB" w14:paraId="161A0BA4" w14:textId="77777777" w:rsidTr="008F541C">
        <w:trPr>
          <w:trHeight w:val="227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367CF" w14:textId="77777777" w:rsidR="00371CD8" w:rsidRPr="005D077D" w:rsidRDefault="00000000" w:rsidP="00371CD8">
            <w:pPr>
              <w:ind w:firstLine="80"/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>3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260E4" w14:textId="7BF86BBC" w:rsidR="00371CD8" w:rsidRPr="005D077D" w:rsidRDefault="00000000" w:rsidP="00371CD8">
            <w:pPr>
              <w:ind w:left="-11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  <w:t xml:space="preserve"> 7 (9.7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BEBDD" w14:textId="6041C84E" w:rsidR="00371CD8" w:rsidRPr="005D077D" w:rsidRDefault="00000000" w:rsidP="00371C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 xml:space="preserve"> 2 (2.8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2D043961" w14:textId="77777777" w:rsidR="00371CD8" w:rsidRPr="005D077D" w:rsidRDefault="00371CD8" w:rsidP="00371C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</w:pPr>
          </w:p>
        </w:tc>
      </w:tr>
      <w:tr w:rsidR="006423DB" w14:paraId="7EA37438" w14:textId="77777777" w:rsidTr="008F541C">
        <w:trPr>
          <w:trHeight w:val="227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D5E69" w14:textId="77777777" w:rsidR="00371CD8" w:rsidRPr="005D077D" w:rsidRDefault="00000000" w:rsidP="00371CD8">
            <w:pPr>
              <w:ind w:firstLine="80"/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>4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B8EBA" w14:textId="47B88BCC" w:rsidR="00371CD8" w:rsidRPr="005D077D" w:rsidRDefault="00000000" w:rsidP="00371CD8">
            <w:pPr>
              <w:ind w:left="-11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  <w:t xml:space="preserve"> 2 (2.8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F5255" w14:textId="02D6DFF4" w:rsidR="00371CD8" w:rsidRPr="005D077D" w:rsidRDefault="00000000" w:rsidP="00371C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 xml:space="preserve"> 2(2.8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4B866A29" w14:textId="77777777" w:rsidR="00371CD8" w:rsidRPr="005D077D" w:rsidRDefault="00371CD8" w:rsidP="00371C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</w:pPr>
          </w:p>
        </w:tc>
      </w:tr>
      <w:tr w:rsidR="006423DB" w14:paraId="043376A8" w14:textId="77777777" w:rsidTr="008F541C">
        <w:trPr>
          <w:trHeight w:val="227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CE234" w14:textId="0B320A49" w:rsidR="00371CD8" w:rsidRPr="005D077D" w:rsidRDefault="00000000" w:rsidP="00371CD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</w:rPr>
              <w:t>Neoadjuvant chemotherapy, yes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ED9DB" w14:textId="2C279E58" w:rsidR="00371CD8" w:rsidRPr="005D077D" w:rsidRDefault="00000000" w:rsidP="00371CD8">
            <w:pPr>
              <w:ind w:left="3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  <w:t>12 (16.7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86ECA" w14:textId="744280D4" w:rsidR="00371CD8" w:rsidRPr="005D077D" w:rsidRDefault="00000000" w:rsidP="00371C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  <w:t>7 (9.1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7EBF191D" w14:textId="7EB04554" w:rsidR="00371CD8" w:rsidRPr="005D077D" w:rsidRDefault="00000000" w:rsidP="00371C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  <w:t>0.</w:t>
            </w:r>
            <w:r w:rsidR="00EC321B" w:rsidRPr="005D07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  <w:t>25</w:t>
            </w:r>
          </w:p>
        </w:tc>
      </w:tr>
      <w:tr w:rsidR="006423DB" w14:paraId="0C07AD18" w14:textId="77777777" w:rsidTr="008F541C">
        <w:trPr>
          <w:trHeight w:val="227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01D9F" w14:textId="09514BEE" w:rsidR="00371CD8" w:rsidRPr="005D077D" w:rsidRDefault="00000000" w:rsidP="00371CD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</w:rPr>
              <w:t>Neoadjuvant hormonal therapy, yes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D103C" w14:textId="69DB47A2" w:rsidR="00371CD8" w:rsidRPr="005D077D" w:rsidRDefault="00000000" w:rsidP="00371CD8">
            <w:pPr>
              <w:ind w:left="3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  <w:t>5 (6.9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4C5D6" w14:textId="5F6F4461" w:rsidR="00371CD8" w:rsidRPr="005D077D" w:rsidRDefault="00000000" w:rsidP="00371C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  <w:t>1 (1.3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3C866CC6" w14:textId="5FD1F81A" w:rsidR="00371CD8" w:rsidRPr="005D077D" w:rsidRDefault="00000000" w:rsidP="00371C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  <w:t>0.</w:t>
            </w:r>
            <w:r w:rsidR="00425016" w:rsidRPr="005D07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  <w:t>18</w:t>
            </w:r>
          </w:p>
        </w:tc>
      </w:tr>
      <w:tr w:rsidR="006423DB" w14:paraId="207A8C07" w14:textId="77777777" w:rsidTr="008F541C">
        <w:trPr>
          <w:trHeight w:val="227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1D455" w14:textId="719B7CA4" w:rsidR="00D57D70" w:rsidRPr="005D077D" w:rsidRDefault="00000000" w:rsidP="00D57D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operative</w:t>
            </w:r>
            <w:r w:rsidR="008F54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rip strength of </w:t>
            </w:r>
          </w:p>
          <w:p w14:paraId="0B78ADAC" w14:textId="5A34CD38" w:rsidR="00D57D70" w:rsidRPr="005D077D" w:rsidRDefault="00000000" w:rsidP="00D57D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affected side (kg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B5390" w14:textId="047F4351" w:rsidR="00D57D70" w:rsidRPr="005D077D" w:rsidRDefault="00000000" w:rsidP="00D57D70">
            <w:pPr>
              <w:ind w:left="30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  <w:t>22.28 ± 5.16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17801" w14:textId="1858D6C4" w:rsidR="00D57D70" w:rsidRPr="005D077D" w:rsidRDefault="00000000" w:rsidP="00D57D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 xml:space="preserve">20.23 </w:t>
            </w:r>
            <w:r w:rsidRPr="005D077D">
              <w:rPr>
                <w:rFonts w:ascii="Times New Roman" w:eastAsia="Times New Roman" w:hAnsi="Times New Roman" w:cs="Times New Roman"/>
                <w:sz w:val="24"/>
                <w:szCs w:val="36"/>
              </w:rPr>
              <w:t>± 5.4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65559D25" w14:textId="5B3D6FE3" w:rsidR="00D57D70" w:rsidRPr="005D077D" w:rsidRDefault="00000000" w:rsidP="00D57D70">
            <w:pPr>
              <w:spacing w:line="480" w:lineRule="auto"/>
              <w:ind w:firstLine="430"/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36"/>
              </w:rPr>
              <w:t>0.14</w:t>
            </w:r>
          </w:p>
        </w:tc>
      </w:tr>
      <w:tr w:rsidR="006423DB" w14:paraId="5B398F63" w14:textId="77777777" w:rsidTr="008F541C">
        <w:trPr>
          <w:trHeight w:val="227"/>
        </w:trPr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5ABE7D" w14:textId="77777777" w:rsidR="00371CD8" w:rsidRPr="005D077D" w:rsidRDefault="00000000" w:rsidP="00371CD8">
            <w:pPr>
              <w:ind w:firstLine="160"/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>data missing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4A81FF" w14:textId="179DAC73" w:rsidR="00371CD8" w:rsidRPr="005D077D" w:rsidRDefault="00000000" w:rsidP="00371CD8">
            <w:pPr>
              <w:ind w:left="30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FF0000"/>
                <w:sz w:val="24"/>
                <w:szCs w:val="36"/>
              </w:rPr>
              <w:t xml:space="preserve"> 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6A0382" w14:textId="302F4C25" w:rsidR="00371CD8" w:rsidRPr="005D077D" w:rsidRDefault="00000000" w:rsidP="00371CD8">
            <w:pPr>
              <w:ind w:left="-1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</w:pPr>
            <w:r w:rsidRPr="005D077D"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  <w:t>5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154D0B" w14:textId="77777777" w:rsidR="00371CD8" w:rsidRPr="005D077D" w:rsidRDefault="00371CD8" w:rsidP="00371C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36"/>
              </w:rPr>
            </w:pPr>
          </w:p>
        </w:tc>
      </w:tr>
    </w:tbl>
    <w:p w14:paraId="7DB80A2B" w14:textId="77777777" w:rsidR="00862D45" w:rsidRPr="005D077D" w:rsidRDefault="00000000" w:rsidP="00862D45">
      <w:pPr>
        <w:rPr>
          <w:rFonts w:ascii="Times New Roman" w:eastAsia="Times New Roman" w:hAnsi="Times New Roman" w:cs="Times New Roman"/>
          <w:sz w:val="24"/>
          <w:szCs w:val="36"/>
        </w:rPr>
      </w:pPr>
      <w:r w:rsidRPr="005D077D">
        <w:rPr>
          <w:rFonts w:ascii="Times New Roman" w:eastAsia="Times New Roman" w:hAnsi="Times New Roman" w:cs="Times New Roman"/>
          <w:color w:val="000000"/>
          <w:sz w:val="24"/>
          <w:szCs w:val="36"/>
        </w:rPr>
        <w:t xml:space="preserve">Data are expressed as mean </w:t>
      </w:r>
      <w:r w:rsidRPr="005D077D">
        <w:rPr>
          <w:rFonts w:ascii="Times New Roman" w:eastAsia="Times New Roman" w:hAnsi="Times New Roman" w:cs="Times New Roman"/>
          <w:sz w:val="24"/>
          <w:szCs w:val="36"/>
        </w:rPr>
        <w:t>± SD or number of patients (percentages)</w:t>
      </w:r>
    </w:p>
    <w:p w14:paraId="186B08A9" w14:textId="59607090" w:rsidR="00862D45" w:rsidRPr="005D077D" w:rsidRDefault="00000000" w:rsidP="00862D45">
      <w:pPr>
        <w:rPr>
          <w:rFonts w:ascii="Times New Roman" w:hAnsi="Times New Roman" w:cs="Times New Roman"/>
          <w:sz w:val="24"/>
          <w:szCs w:val="24"/>
        </w:rPr>
      </w:pPr>
      <w:r w:rsidRPr="005D077D">
        <w:rPr>
          <w:rFonts w:ascii="Times New Roman" w:eastAsia="Times New Roman" w:hAnsi="Times New Roman" w:cs="Times New Roman"/>
          <w:sz w:val="24"/>
          <w:szCs w:val="36"/>
        </w:rPr>
        <w:t xml:space="preserve">BMI, body mass index; </w:t>
      </w:r>
      <w:r w:rsidR="00F42CA5" w:rsidRPr="005D077D">
        <w:rPr>
          <w:rFonts w:ascii="Times New Roman" w:eastAsia="Times New Roman" w:hAnsi="Times New Roman" w:cs="Times New Roman"/>
          <w:sz w:val="24"/>
          <w:szCs w:val="24"/>
        </w:rPr>
        <w:t>DASH, Disabilities of Arm, Shoulder and Hand</w:t>
      </w:r>
      <w:r w:rsidRPr="005D077D">
        <w:rPr>
          <w:rFonts w:ascii="Times New Roman" w:eastAsia="Times New Roman" w:hAnsi="Times New Roman" w:cs="Times New Roman"/>
          <w:sz w:val="24"/>
          <w:szCs w:val="36"/>
        </w:rPr>
        <w:t>; SD, standard deviation</w:t>
      </w:r>
    </w:p>
    <w:p w14:paraId="1DD368A2" w14:textId="77777777" w:rsidR="009023DD" w:rsidRPr="00862D45" w:rsidRDefault="009023DD" w:rsidP="00977751">
      <w:pPr>
        <w:spacing w:line="480" w:lineRule="auto"/>
        <w:rPr>
          <w:rFonts w:ascii="Times New Roman" w:eastAsia="Times New Roman" w:hAnsi="Times New Roman" w:cs="Times New Roman"/>
          <w:color w:val="FF0000"/>
          <w:sz w:val="16"/>
        </w:rPr>
      </w:pPr>
    </w:p>
    <w:sectPr w:rsidR="009023DD" w:rsidRPr="00862D4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320DD"/>
    <w:multiLevelType w:val="multilevel"/>
    <w:tmpl w:val="E9D893C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" w15:restartNumberingAfterBreak="0">
    <w:nsid w:val="25AA2AC5"/>
    <w:multiLevelType w:val="multilevel"/>
    <w:tmpl w:val="03E491AE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" w15:restartNumberingAfterBreak="0">
    <w:nsid w:val="40E130D7"/>
    <w:multiLevelType w:val="multilevel"/>
    <w:tmpl w:val="C53C074A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" w15:restartNumberingAfterBreak="0">
    <w:nsid w:val="43AD0009"/>
    <w:multiLevelType w:val="multilevel"/>
    <w:tmpl w:val="23EC6A5E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4" w15:restartNumberingAfterBreak="0">
    <w:nsid w:val="441C3AF2"/>
    <w:multiLevelType w:val="multilevel"/>
    <w:tmpl w:val="1A02207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5" w15:restartNumberingAfterBreak="0">
    <w:nsid w:val="458E1731"/>
    <w:multiLevelType w:val="multilevel"/>
    <w:tmpl w:val="BDA2832C"/>
    <w:lvl w:ilvl="0">
      <w:start w:val="1"/>
      <w:numFmt w:val="decimal"/>
      <w:lvlText w:val="%1)"/>
      <w:lvlJc w:val="left"/>
      <w:pPr>
        <w:ind w:left="360" w:hanging="360"/>
      </w:pPr>
      <w:rPr>
        <w:strike w:val="0"/>
        <w:dstrike w:val="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6" w15:restartNumberingAfterBreak="0">
    <w:nsid w:val="4CD37121"/>
    <w:multiLevelType w:val="multilevel"/>
    <w:tmpl w:val="A106E21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7" w15:restartNumberingAfterBreak="0">
    <w:nsid w:val="50D24C69"/>
    <w:multiLevelType w:val="multilevel"/>
    <w:tmpl w:val="602498A8"/>
    <w:lvl w:ilvl="0">
      <w:start w:val="1"/>
      <w:numFmt w:val="decimal"/>
      <w:lvlText w:val="・"/>
      <w:lvlJc w:val="left"/>
      <w:pPr>
        <w:ind w:left="360" w:hanging="360"/>
      </w:pPr>
      <w:rPr>
        <w:rFonts w:ascii="游明朝" w:eastAsia="游明朝" w:hAnsi="游明朝" w:cs="游明朝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8" w15:restartNumberingAfterBreak="0">
    <w:nsid w:val="51382927"/>
    <w:multiLevelType w:val="multilevel"/>
    <w:tmpl w:val="E56C02D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9" w15:restartNumberingAfterBreak="0">
    <w:nsid w:val="5FAC156F"/>
    <w:multiLevelType w:val="multilevel"/>
    <w:tmpl w:val="F3189C8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0" w15:restartNumberingAfterBreak="0">
    <w:nsid w:val="6B267139"/>
    <w:multiLevelType w:val="multilevel"/>
    <w:tmpl w:val="E49AA68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1" w15:restartNumberingAfterBreak="0">
    <w:nsid w:val="746E00F1"/>
    <w:multiLevelType w:val="multilevel"/>
    <w:tmpl w:val="7A687E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2" w15:restartNumberingAfterBreak="0">
    <w:nsid w:val="7E95726E"/>
    <w:multiLevelType w:val="multilevel"/>
    <w:tmpl w:val="750CC05A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3" w15:restartNumberingAfterBreak="0">
    <w:nsid w:val="7EDD4A5B"/>
    <w:multiLevelType w:val="multilevel"/>
    <w:tmpl w:val="8982DDD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4" w15:restartNumberingAfterBreak="0">
    <w:nsid w:val="7F025666"/>
    <w:multiLevelType w:val="multilevel"/>
    <w:tmpl w:val="8B62A568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num w:numId="1" w16cid:durableId="239946434">
    <w:abstractNumId w:val="10"/>
  </w:num>
  <w:num w:numId="2" w16cid:durableId="61954740">
    <w:abstractNumId w:val="13"/>
  </w:num>
  <w:num w:numId="3" w16cid:durableId="1081827530">
    <w:abstractNumId w:val="12"/>
  </w:num>
  <w:num w:numId="4" w16cid:durableId="1170827620">
    <w:abstractNumId w:val="0"/>
  </w:num>
  <w:num w:numId="5" w16cid:durableId="948856283">
    <w:abstractNumId w:val="5"/>
  </w:num>
  <w:num w:numId="6" w16cid:durableId="1600797434">
    <w:abstractNumId w:val="1"/>
  </w:num>
  <w:num w:numId="7" w16cid:durableId="1211919305">
    <w:abstractNumId w:val="14"/>
  </w:num>
  <w:num w:numId="8" w16cid:durableId="135606945">
    <w:abstractNumId w:val="7"/>
  </w:num>
  <w:num w:numId="9" w16cid:durableId="1621917468">
    <w:abstractNumId w:val="11"/>
  </w:num>
  <w:num w:numId="10" w16cid:durableId="26834901">
    <w:abstractNumId w:val="6"/>
  </w:num>
  <w:num w:numId="11" w16cid:durableId="495725731">
    <w:abstractNumId w:val="2"/>
  </w:num>
  <w:num w:numId="12" w16cid:durableId="1630938757">
    <w:abstractNumId w:val="9"/>
  </w:num>
  <w:num w:numId="13" w16cid:durableId="2145924055">
    <w:abstractNumId w:val="4"/>
  </w:num>
  <w:num w:numId="14" w16cid:durableId="812983821">
    <w:abstractNumId w:val="8"/>
  </w:num>
  <w:num w:numId="15" w16cid:durableId="56040454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removeDateAndTime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D32"/>
    <w:rsid w:val="00011BC2"/>
    <w:rsid w:val="00044548"/>
    <w:rsid w:val="0004457F"/>
    <w:rsid w:val="000A52FE"/>
    <w:rsid w:val="000B1FD3"/>
    <w:rsid w:val="000B2897"/>
    <w:rsid w:val="00100D32"/>
    <w:rsid w:val="00136F60"/>
    <w:rsid w:val="001409C4"/>
    <w:rsid w:val="001B7635"/>
    <w:rsid w:val="001F716C"/>
    <w:rsid w:val="00215E2D"/>
    <w:rsid w:val="0025316A"/>
    <w:rsid w:val="002655A9"/>
    <w:rsid w:val="002753E0"/>
    <w:rsid w:val="00283BE8"/>
    <w:rsid w:val="00363BB5"/>
    <w:rsid w:val="00371CD8"/>
    <w:rsid w:val="003F5D87"/>
    <w:rsid w:val="00405074"/>
    <w:rsid w:val="00425016"/>
    <w:rsid w:val="00436D64"/>
    <w:rsid w:val="004F73BC"/>
    <w:rsid w:val="00523928"/>
    <w:rsid w:val="005D077D"/>
    <w:rsid w:val="005D762A"/>
    <w:rsid w:val="00611F14"/>
    <w:rsid w:val="00632465"/>
    <w:rsid w:val="006423DB"/>
    <w:rsid w:val="00652111"/>
    <w:rsid w:val="006A73FC"/>
    <w:rsid w:val="006C112A"/>
    <w:rsid w:val="00712FE1"/>
    <w:rsid w:val="00717D85"/>
    <w:rsid w:val="00770ECA"/>
    <w:rsid w:val="00790886"/>
    <w:rsid w:val="007A16AA"/>
    <w:rsid w:val="007C1855"/>
    <w:rsid w:val="007F485B"/>
    <w:rsid w:val="007F4867"/>
    <w:rsid w:val="00817234"/>
    <w:rsid w:val="00862D45"/>
    <w:rsid w:val="00867FCC"/>
    <w:rsid w:val="008723A9"/>
    <w:rsid w:val="008F541C"/>
    <w:rsid w:val="009023DD"/>
    <w:rsid w:val="00922EBD"/>
    <w:rsid w:val="009544D6"/>
    <w:rsid w:val="00977751"/>
    <w:rsid w:val="009A70F7"/>
    <w:rsid w:val="009A7E88"/>
    <w:rsid w:val="00A5645A"/>
    <w:rsid w:val="00A627EA"/>
    <w:rsid w:val="00A84D3B"/>
    <w:rsid w:val="00B209AF"/>
    <w:rsid w:val="00C33683"/>
    <w:rsid w:val="00C63666"/>
    <w:rsid w:val="00C91480"/>
    <w:rsid w:val="00CC5053"/>
    <w:rsid w:val="00D26069"/>
    <w:rsid w:val="00D47CF9"/>
    <w:rsid w:val="00D57D70"/>
    <w:rsid w:val="00E469F9"/>
    <w:rsid w:val="00E52091"/>
    <w:rsid w:val="00E561A9"/>
    <w:rsid w:val="00EA10E3"/>
    <w:rsid w:val="00EC321B"/>
    <w:rsid w:val="00F02128"/>
    <w:rsid w:val="00F42CA5"/>
    <w:rsid w:val="00F469CC"/>
    <w:rsid w:val="00F67FF8"/>
    <w:rsid w:val="00F829A3"/>
    <w:rsid w:val="00FB0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B0FC1A"/>
  <w15:docId w15:val="{E7A2B36E-9CC2-4F8C-9437-84649A472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rsid w:val="00FB03C5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  <w:szCs w:val="24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uiPriority w:val="99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7">
    <w:name w:val="List Paragraph"/>
    <w:basedOn w:val="a"/>
    <w:pPr>
      <w:ind w:left="840"/>
    </w:pPr>
  </w:style>
  <w:style w:type="paragraph" w:styleId="Web">
    <w:name w:val="Normal (Web)"/>
    <w:basedOn w:val="a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a8">
    <w:name w:val="annotation text"/>
    <w:basedOn w:val="a"/>
    <w:link w:val="a9"/>
    <w:uiPriority w:val="99"/>
    <w:pPr>
      <w:jc w:val="left"/>
    </w:pPr>
    <w:rPr>
      <w:rFonts w:ascii="Calibri" w:eastAsia="Calibri" w:hAnsi="Calibri" w:cs="Calibri"/>
      <w:sz w:val="20"/>
    </w:rPr>
  </w:style>
  <w:style w:type="paragraph" w:styleId="aa">
    <w:name w:val="annotation subject"/>
    <w:basedOn w:val="a8"/>
    <w:rPr>
      <w:b/>
    </w:rPr>
  </w:style>
  <w:style w:type="paragraph" w:styleId="ab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c">
    <w:name w:val="footer"/>
    <w:basedOn w:val="a"/>
    <w:link w:val="ad"/>
    <w:uiPriority w:val="99"/>
    <w:pPr>
      <w:tabs>
        <w:tab w:val="center" w:pos="4252"/>
        <w:tab w:val="right" w:pos="8504"/>
      </w:tabs>
      <w:snapToGrid w:val="0"/>
    </w:pPr>
  </w:style>
  <w:style w:type="paragraph" w:styleId="ae">
    <w:name w:val="Revision"/>
  </w:style>
  <w:style w:type="paragraph" w:customStyle="1" w:styleId="Newparagraph">
    <w:name w:val="New paragraph"/>
    <w:basedOn w:val="a"/>
    <w:pPr>
      <w:ind w:firstLine="720"/>
    </w:pPr>
  </w:style>
  <w:style w:type="character" w:styleId="af">
    <w:name w:val="Hyperlink"/>
    <w:basedOn w:val="a0"/>
    <w:rPr>
      <w:color w:val="0563C1"/>
      <w:u w:val="single"/>
    </w:rPr>
  </w:style>
  <w:style w:type="character" w:styleId="af0">
    <w:name w:val="Unresolved Mention"/>
    <w:basedOn w:val="a0"/>
    <w:rPr>
      <w:color w:val="605E5C"/>
    </w:rPr>
  </w:style>
  <w:style w:type="character" w:styleId="af1">
    <w:name w:val="FollowedHyperlink"/>
    <w:basedOn w:val="a0"/>
    <w:rPr>
      <w:color w:val="954F72"/>
      <w:u w:val="single"/>
    </w:rPr>
  </w:style>
  <w:style w:type="paragraph" w:styleId="af2">
    <w:name w:val="Balloon Text"/>
    <w:basedOn w:val="a"/>
    <w:rPr>
      <w:rFonts w:ascii="ＭＳ 明朝" w:eastAsia="ＭＳ 明朝" w:hAnsi="ＭＳ 明朝" w:cs="ＭＳ 明朝"/>
      <w:sz w:val="18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</w:style>
  <w:style w:type="character" w:customStyle="1" w:styleId="FamilyName">
    <w:name w:val="Family Name"/>
    <w:basedOn w:val="a0"/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</w:style>
  <w:style w:type="character" w:customStyle="1" w:styleId="Postcode">
    <w:name w:val="Postcode"/>
    <w:basedOn w:val="a0"/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3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</w:style>
  <w:style w:type="character" w:customStyle="1" w:styleId="City">
    <w:name w:val="City"/>
    <w:basedOn w:val="a0"/>
  </w:style>
  <w:style w:type="character" w:customStyle="1" w:styleId="Region">
    <w:name w:val="Region"/>
    <w:basedOn w:val="a0"/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a0"/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0"/>
  </w:style>
  <w:style w:type="paragraph" w:styleId="af4">
    <w:name w:val="Normal Indent"/>
    <w:basedOn w:val="a"/>
    <w:qFormat/>
    <w:pPr>
      <w:ind w:firstLine="480"/>
    </w:pPr>
    <w:rPr>
      <w:sz w:val="22"/>
      <w:szCs w:val="24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a0"/>
  </w:style>
  <w:style w:type="character" w:customStyle="1" w:styleId="GeneSequence">
    <w:name w:val="Gene Sequence"/>
    <w:basedOn w:val="a0"/>
  </w:style>
  <w:style w:type="character" w:customStyle="1" w:styleId="IssueNumber">
    <w:name w:val="Issue Number"/>
    <w:basedOn w:val="a0"/>
  </w:style>
  <w:style w:type="paragraph" w:styleId="af5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  <w:szCs w:val="24"/>
    </w:rPr>
  </w:style>
  <w:style w:type="character" w:customStyle="1" w:styleId="Edition">
    <w:name w:val="Edition"/>
    <w:basedOn w:val="a0"/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  <w:szCs w:val="24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</w:rPr>
  </w:style>
  <w:style w:type="character" w:customStyle="1" w:styleId="Miscellaneous">
    <w:name w:val="Miscellaneous"/>
    <w:basedOn w:val="a0"/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</w:style>
  <w:style w:type="paragraph" w:styleId="af6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  <w:szCs w:val="24"/>
    </w:rPr>
  </w:style>
  <w:style w:type="character" w:customStyle="1" w:styleId="NameScientific">
    <w:name w:val="Name Scientific"/>
    <w:basedOn w:val="a0"/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7">
    <w:name w:val="footnote text"/>
    <w:basedOn w:val="a"/>
    <w:rPr>
      <w:rFonts w:ascii="Calibri" w:eastAsia="Calibri" w:hAnsi="Calibri" w:cs="Calibri"/>
    </w:rPr>
  </w:style>
  <w:style w:type="paragraph" w:styleId="af8">
    <w:name w:val="endnote text"/>
    <w:basedOn w:val="a"/>
    <w:rPr>
      <w:rFonts w:ascii="Calibri" w:eastAsia="Calibri" w:hAnsi="Calibri" w:cs="Calibri"/>
    </w:rPr>
  </w:style>
  <w:style w:type="paragraph" w:styleId="af9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a9">
    <w:name w:val="コメント文字列 (文字)"/>
    <w:basedOn w:val="a0"/>
    <w:link w:val="a8"/>
    <w:uiPriority w:val="99"/>
    <w:rsid w:val="00862D45"/>
    <w:rPr>
      <w:rFonts w:ascii="Calibri" w:eastAsia="Calibri" w:hAnsi="Calibri" w:cs="Calibri"/>
      <w:sz w:val="20"/>
      <w:szCs w:val="22"/>
    </w:rPr>
  </w:style>
  <w:style w:type="character" w:customStyle="1" w:styleId="ad">
    <w:name w:val="フッター (文字)"/>
    <w:basedOn w:val="a0"/>
    <w:link w:val="ac"/>
    <w:uiPriority w:val="99"/>
    <w:rsid w:val="00215E2D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hunmwunse</dc:creator>
  <cp:lastModifiedBy>水田 万裕</cp:lastModifiedBy>
  <cp:revision>9</cp:revision>
  <dcterms:created xsi:type="dcterms:W3CDTF">2025-02-12T09:52:00Z</dcterms:created>
  <dcterms:modified xsi:type="dcterms:W3CDTF">2025-03-05T0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563</vt:lpwstr>
  </property>
  <property fmtid="{D5CDD505-2E9C-101B-9397-08002B2CF9AE}" pid="8" name="Merops client version">
    <vt:lpwstr>3.2149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27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1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9</vt:lpwstr>
  </property>
  <property fmtid="{D5CDD505-2E9C-101B-9397-08002B2CF9AE}" pid="15" name="Merops input file path">
    <vt:lpwstr>C:\Users\tirthankar.dhar1\Downloads\ZSYPU_1_2_full_paper.docx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3/07/27 08:05:51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30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http://merops-shabash.dynalias.net:50084/MeropsWS/Service.asmx</vt:lpwstr>
  </property>
  <property fmtid="{D5CDD505-2E9C-101B-9397-08002B2CF9AE}" pid="22" name="Merops Standard Set">
    <vt:lpwstr>elsevier-vancouver</vt:lpwstr>
  </property>
  <property fmtid="{D5CDD505-2E9C-101B-9397-08002B2CF9AE}" pid="23" name="Merops Standard Set modified">
    <vt:lpwstr>1/2/2023 15:47:24</vt:lpwstr>
  </property>
  <property fmtid="{D5CDD505-2E9C-101B-9397-08002B2CF9AE}" pid="24" name="Merops tables count">
    <vt:lpwstr>3</vt:lpwstr>
  </property>
  <property fmtid="{D5CDD505-2E9C-101B-9397-08002B2CF9AE}" pid="25" name="Merops word count">
    <vt:lpwstr>3562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